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78EC3" w14:textId="77777777" w:rsidR="004F350D" w:rsidRPr="003A5166" w:rsidRDefault="004F350D" w:rsidP="00E87422">
      <w:pPr>
        <w:rPr>
          <w:color w:val="FF0000"/>
          <w:lang w:val="en-US"/>
        </w:rPr>
      </w:pPr>
    </w:p>
    <w:p w14:paraId="17043678" w14:textId="1D2AD1EA" w:rsidR="00D054CF" w:rsidRPr="003A5166" w:rsidRDefault="00D054CF" w:rsidP="003D15E4">
      <w:pPr>
        <w:rPr>
          <w:color w:val="FF0000"/>
          <w:sz w:val="22"/>
          <w:szCs w:val="22"/>
          <w:lang w:val="en-US"/>
        </w:rPr>
      </w:pPr>
    </w:p>
    <w:p w14:paraId="5E9D88D3" w14:textId="1840187E" w:rsidR="007E302E" w:rsidRDefault="007E302E" w:rsidP="007E302E">
      <w:pPr>
        <w:tabs>
          <w:tab w:val="right" w:pos="8498"/>
        </w:tabs>
        <w:jc w:val="right"/>
        <w:rPr>
          <w:color w:val="FF0000"/>
          <w:sz w:val="22"/>
          <w:szCs w:val="22"/>
          <w:lang w:val="en-US"/>
        </w:rPr>
      </w:pPr>
    </w:p>
    <w:p w14:paraId="6DF84C33" w14:textId="59B7A9A7" w:rsidR="00523988" w:rsidRPr="003A5166" w:rsidRDefault="00523988" w:rsidP="007E302E">
      <w:pPr>
        <w:tabs>
          <w:tab w:val="right" w:pos="8498"/>
        </w:tabs>
        <w:rPr>
          <w:color w:val="FF0000"/>
          <w:sz w:val="22"/>
          <w:szCs w:val="22"/>
          <w:lang w:val="en-US"/>
        </w:rPr>
      </w:pPr>
      <w:bookmarkStart w:id="0" w:name="_GoBack"/>
      <w:bookmarkEnd w:id="0"/>
    </w:p>
    <w:p w14:paraId="2AFAF2F8" w14:textId="16E15C45" w:rsidR="003D15E4" w:rsidRPr="003A5166" w:rsidRDefault="00523988" w:rsidP="00740706">
      <w:pPr>
        <w:rPr>
          <w:color w:val="FF0000"/>
          <w:sz w:val="22"/>
          <w:szCs w:val="22"/>
          <w:lang w:val="en-US"/>
        </w:rPr>
      </w:pPr>
      <w:r w:rsidRPr="003A5166">
        <w:rPr>
          <w:color w:val="FF0000"/>
          <w:sz w:val="22"/>
          <w:szCs w:val="22"/>
          <w:lang w:val="en-US"/>
        </w:rPr>
        <w:t>SUPPLEMENTARY MATERIAL</w:t>
      </w:r>
    </w:p>
    <w:p w14:paraId="7C594555" w14:textId="0BFF6CDE" w:rsidR="00523988" w:rsidRPr="003A5166" w:rsidRDefault="00523988" w:rsidP="00740706">
      <w:pPr>
        <w:rPr>
          <w:color w:val="FF0000"/>
          <w:sz w:val="22"/>
          <w:szCs w:val="22"/>
          <w:lang w:val="en-US"/>
        </w:rPr>
      </w:pPr>
    </w:p>
    <w:p w14:paraId="610041C2" w14:textId="5747479A" w:rsidR="00523988" w:rsidRPr="003A5166" w:rsidRDefault="00523988" w:rsidP="00740706">
      <w:pPr>
        <w:rPr>
          <w:color w:val="FF0000"/>
          <w:sz w:val="22"/>
          <w:szCs w:val="22"/>
          <w:lang w:val="en-US"/>
        </w:rPr>
      </w:pPr>
    </w:p>
    <w:p w14:paraId="6492BB7B" w14:textId="772D557A" w:rsidR="00523988" w:rsidRPr="003A5166" w:rsidRDefault="00523988" w:rsidP="00740706">
      <w:pPr>
        <w:rPr>
          <w:color w:val="FF0000"/>
          <w:sz w:val="22"/>
          <w:szCs w:val="22"/>
          <w:lang w:val="en-US"/>
        </w:rPr>
      </w:pPr>
    </w:p>
    <w:p w14:paraId="4C904F02" w14:textId="77777777" w:rsidR="00A85E2A" w:rsidRPr="003A5166" w:rsidRDefault="00A85E2A" w:rsidP="00740706">
      <w:pPr>
        <w:rPr>
          <w:color w:val="FF0000"/>
          <w:sz w:val="22"/>
          <w:szCs w:val="22"/>
          <w:lang w:val="en-US"/>
        </w:rPr>
      </w:pPr>
    </w:p>
    <w:p w14:paraId="61FE9A80" w14:textId="4A50F4C9" w:rsidR="00523988" w:rsidRPr="003A5166" w:rsidRDefault="00A85E2A" w:rsidP="00740706">
      <w:pPr>
        <w:rPr>
          <w:color w:val="FF0000"/>
          <w:sz w:val="22"/>
          <w:szCs w:val="22"/>
          <w:lang w:val="en-US"/>
        </w:rPr>
      </w:pPr>
      <w:r w:rsidRPr="003A5166">
        <w:rPr>
          <w:noProof/>
          <w:color w:val="FF0000"/>
          <w:sz w:val="22"/>
          <w:szCs w:val="22"/>
          <w:lang w:val="en-US" w:eastAsia="en-US"/>
        </w:rPr>
        <w:drawing>
          <wp:inline distT="0" distB="0" distL="0" distR="0" wp14:anchorId="1ECBA182" wp14:editId="0DD7D0B0">
            <wp:extent cx="5396230" cy="2878455"/>
            <wp:effectExtent l="0" t="0" r="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1- rSNP S100A7-psoriasin not analyzed in GTEx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A9C67" w14:textId="1F5293BD" w:rsidR="00523988" w:rsidRPr="003A5166" w:rsidRDefault="00523988" w:rsidP="00740706">
      <w:pPr>
        <w:rPr>
          <w:color w:val="FF0000"/>
          <w:sz w:val="22"/>
          <w:szCs w:val="22"/>
          <w:lang w:val="en-US"/>
        </w:rPr>
      </w:pPr>
    </w:p>
    <w:p w14:paraId="73966FFF" w14:textId="52434E5B" w:rsidR="00A12420" w:rsidRPr="003A5166" w:rsidRDefault="00A12420" w:rsidP="00A12420">
      <w:pPr>
        <w:rPr>
          <w:color w:val="FF0000"/>
          <w:sz w:val="22"/>
          <w:szCs w:val="22"/>
          <w:lang w:val="en-US"/>
        </w:rPr>
      </w:pPr>
      <w:r w:rsidRPr="003A5166">
        <w:rPr>
          <w:color w:val="FF0000"/>
          <w:sz w:val="22"/>
          <w:szCs w:val="22"/>
          <w:lang w:val="en-US"/>
        </w:rPr>
        <w:t>Figure S1.</w:t>
      </w:r>
      <w:r w:rsidR="00317D75">
        <w:rPr>
          <w:color w:val="FF0000"/>
          <w:sz w:val="22"/>
          <w:szCs w:val="22"/>
          <w:lang w:val="en-US"/>
        </w:rPr>
        <w:t xml:space="preserve"> The </w:t>
      </w:r>
      <w:proofErr w:type="spellStart"/>
      <w:r w:rsidR="00317D75">
        <w:rPr>
          <w:color w:val="FF0000"/>
          <w:sz w:val="22"/>
          <w:szCs w:val="22"/>
          <w:lang w:val="en-US"/>
        </w:rPr>
        <w:t>rSNP</w:t>
      </w:r>
      <w:proofErr w:type="spellEnd"/>
      <w:r w:rsidR="00317D75">
        <w:rPr>
          <w:color w:val="FF0000"/>
          <w:sz w:val="22"/>
          <w:szCs w:val="22"/>
          <w:lang w:val="en-US"/>
        </w:rPr>
        <w:t xml:space="preserve"> r</w:t>
      </w:r>
      <w:r w:rsidRPr="003A5166">
        <w:rPr>
          <w:color w:val="FF0000"/>
          <w:sz w:val="22"/>
          <w:szCs w:val="22"/>
          <w:lang w:val="en-US"/>
        </w:rPr>
        <w:t xml:space="preserve">s12049559 in </w:t>
      </w:r>
      <w:r w:rsidRPr="003A5166">
        <w:rPr>
          <w:i/>
          <w:color w:val="FF0000"/>
          <w:sz w:val="22"/>
          <w:szCs w:val="22"/>
          <w:lang w:val="en-US"/>
        </w:rPr>
        <w:t xml:space="preserve">S100A7 </w:t>
      </w:r>
      <w:r w:rsidRPr="003A5166">
        <w:rPr>
          <w:color w:val="FF0000"/>
          <w:sz w:val="22"/>
          <w:szCs w:val="22"/>
          <w:lang w:val="en-US"/>
        </w:rPr>
        <w:t xml:space="preserve">gene (psoriasin) is not available as </w:t>
      </w:r>
      <w:proofErr w:type="spellStart"/>
      <w:r w:rsidRPr="003A5166">
        <w:rPr>
          <w:color w:val="FF0000"/>
          <w:sz w:val="22"/>
          <w:szCs w:val="22"/>
          <w:lang w:val="en-US"/>
        </w:rPr>
        <w:t>eQTL</w:t>
      </w:r>
      <w:proofErr w:type="spellEnd"/>
      <w:r w:rsidRPr="003A5166">
        <w:rPr>
          <w:color w:val="FF0000"/>
          <w:sz w:val="22"/>
          <w:szCs w:val="22"/>
          <w:lang w:val="en-US"/>
        </w:rPr>
        <w:t xml:space="preserve"> in </w:t>
      </w:r>
      <w:proofErr w:type="spellStart"/>
      <w:r w:rsidRPr="003A5166">
        <w:rPr>
          <w:color w:val="FF0000"/>
          <w:sz w:val="22"/>
          <w:szCs w:val="22"/>
          <w:lang w:val="en-US"/>
        </w:rPr>
        <w:t>GTEx</w:t>
      </w:r>
      <w:proofErr w:type="spellEnd"/>
      <w:r w:rsidRPr="003A5166">
        <w:rPr>
          <w:color w:val="FF0000"/>
          <w:sz w:val="22"/>
          <w:szCs w:val="22"/>
          <w:lang w:val="en-US"/>
        </w:rPr>
        <w:t xml:space="preserve"> database</w:t>
      </w:r>
      <w:r w:rsidR="00317D75">
        <w:rPr>
          <w:color w:val="FF0000"/>
          <w:sz w:val="22"/>
          <w:szCs w:val="22"/>
          <w:lang w:val="en-US"/>
        </w:rPr>
        <w:t>.</w:t>
      </w:r>
    </w:p>
    <w:p w14:paraId="3DFA796D" w14:textId="77777777" w:rsidR="00523988" w:rsidRPr="003A5166" w:rsidRDefault="00523988" w:rsidP="00740706">
      <w:pPr>
        <w:rPr>
          <w:color w:val="FF0000"/>
          <w:sz w:val="22"/>
          <w:szCs w:val="22"/>
          <w:lang w:val="en-US"/>
        </w:rPr>
      </w:pPr>
    </w:p>
    <w:sectPr w:rsidR="00523988" w:rsidRPr="003A5166" w:rsidSect="00393804">
      <w:headerReference w:type="default" r:id="rId10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200626" w14:textId="77777777" w:rsidR="00723755" w:rsidRDefault="00723755" w:rsidP="00393804">
      <w:r>
        <w:separator/>
      </w:r>
    </w:p>
  </w:endnote>
  <w:endnote w:type="continuationSeparator" w:id="0">
    <w:p w14:paraId="63B01ED2" w14:textId="77777777" w:rsidR="00723755" w:rsidRDefault="00723755" w:rsidP="00393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﷽﷽﷽﷽﷽﷽﷽﷽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0534D" w14:textId="77777777" w:rsidR="00723755" w:rsidRDefault="00723755" w:rsidP="00393804">
      <w:r>
        <w:separator/>
      </w:r>
    </w:p>
  </w:footnote>
  <w:footnote w:type="continuationSeparator" w:id="0">
    <w:p w14:paraId="777AD3A6" w14:textId="77777777" w:rsidR="00723755" w:rsidRDefault="00723755" w:rsidP="003938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3485969"/>
      <w:docPartObj>
        <w:docPartGallery w:val="Page Numbers (Top of Page)"/>
        <w:docPartUnique/>
      </w:docPartObj>
    </w:sdtPr>
    <w:sdtEndPr/>
    <w:sdtContent>
      <w:p w14:paraId="61C8C30D" w14:textId="477D4124" w:rsidR="00523988" w:rsidRDefault="0052398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02E" w:rsidRPr="007E302E">
          <w:rPr>
            <w:noProof/>
            <w:lang w:val="es-ES"/>
          </w:rPr>
          <w:t>1</w:t>
        </w:r>
        <w:r>
          <w:fldChar w:fldCharType="end"/>
        </w:r>
      </w:p>
    </w:sdtContent>
  </w:sdt>
  <w:p w14:paraId="4F39F1F9" w14:textId="77777777" w:rsidR="00523988" w:rsidRDefault="00523988">
    <w:pPr>
      <w:pStyle w:val="Header"/>
    </w:pPr>
  </w:p>
  <w:p w14:paraId="30DC85ED" w14:textId="77777777" w:rsidR="00523988" w:rsidRDefault="0052398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064CD"/>
    <w:multiLevelType w:val="hybridMultilevel"/>
    <w:tmpl w:val="DDFCB5D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71505"/>
    <w:multiLevelType w:val="hybridMultilevel"/>
    <w:tmpl w:val="EA4ACFA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A11E49"/>
    <w:multiLevelType w:val="hybridMultilevel"/>
    <w:tmpl w:val="AE522530"/>
    <w:lvl w:ilvl="0" w:tplc="080A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3F65F3"/>
    <w:multiLevelType w:val="hybridMultilevel"/>
    <w:tmpl w:val="CECC10E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6878A4"/>
    <w:multiLevelType w:val="multilevel"/>
    <w:tmpl w:val="824056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632D"/>
    <w:rsid w:val="0000494E"/>
    <w:rsid w:val="00005FD5"/>
    <w:rsid w:val="0000787F"/>
    <w:rsid w:val="00012F3D"/>
    <w:rsid w:val="000155D8"/>
    <w:rsid w:val="00017405"/>
    <w:rsid w:val="00024A5F"/>
    <w:rsid w:val="00024B6A"/>
    <w:rsid w:val="00025A18"/>
    <w:rsid w:val="0002603A"/>
    <w:rsid w:val="00026F6A"/>
    <w:rsid w:val="00031A23"/>
    <w:rsid w:val="00032481"/>
    <w:rsid w:val="00037390"/>
    <w:rsid w:val="00037FB8"/>
    <w:rsid w:val="00040430"/>
    <w:rsid w:val="00041352"/>
    <w:rsid w:val="000462FC"/>
    <w:rsid w:val="00046B99"/>
    <w:rsid w:val="0005431E"/>
    <w:rsid w:val="00061AF5"/>
    <w:rsid w:val="00063EBB"/>
    <w:rsid w:val="00064CB1"/>
    <w:rsid w:val="00067661"/>
    <w:rsid w:val="000723CB"/>
    <w:rsid w:val="00076AF6"/>
    <w:rsid w:val="00080306"/>
    <w:rsid w:val="000812F3"/>
    <w:rsid w:val="0008656A"/>
    <w:rsid w:val="0008752E"/>
    <w:rsid w:val="00087766"/>
    <w:rsid w:val="00090A50"/>
    <w:rsid w:val="000914A2"/>
    <w:rsid w:val="00093B79"/>
    <w:rsid w:val="00094C77"/>
    <w:rsid w:val="0009514F"/>
    <w:rsid w:val="00095814"/>
    <w:rsid w:val="000A0A6F"/>
    <w:rsid w:val="000A1B22"/>
    <w:rsid w:val="000A3D06"/>
    <w:rsid w:val="000A65F4"/>
    <w:rsid w:val="000C10DB"/>
    <w:rsid w:val="000C1385"/>
    <w:rsid w:val="000C3260"/>
    <w:rsid w:val="000C60D2"/>
    <w:rsid w:val="000D409F"/>
    <w:rsid w:val="000D67D5"/>
    <w:rsid w:val="000D7A0A"/>
    <w:rsid w:val="000E03D3"/>
    <w:rsid w:val="000E0D5B"/>
    <w:rsid w:val="000E12BA"/>
    <w:rsid w:val="000E538C"/>
    <w:rsid w:val="000E675E"/>
    <w:rsid w:val="000E7E5D"/>
    <w:rsid w:val="000F07E9"/>
    <w:rsid w:val="000F11BD"/>
    <w:rsid w:val="000F2EF7"/>
    <w:rsid w:val="000F3A70"/>
    <w:rsid w:val="000F4CEE"/>
    <w:rsid w:val="000F635B"/>
    <w:rsid w:val="00100158"/>
    <w:rsid w:val="00101EA0"/>
    <w:rsid w:val="0010244F"/>
    <w:rsid w:val="00103C0E"/>
    <w:rsid w:val="00103DB8"/>
    <w:rsid w:val="00104EC2"/>
    <w:rsid w:val="00105331"/>
    <w:rsid w:val="00110676"/>
    <w:rsid w:val="001111E9"/>
    <w:rsid w:val="00113659"/>
    <w:rsid w:val="001170E0"/>
    <w:rsid w:val="00123794"/>
    <w:rsid w:val="00130DC0"/>
    <w:rsid w:val="00134991"/>
    <w:rsid w:val="001350E6"/>
    <w:rsid w:val="001403C5"/>
    <w:rsid w:val="00143C88"/>
    <w:rsid w:val="00143E89"/>
    <w:rsid w:val="00144CA0"/>
    <w:rsid w:val="00150C96"/>
    <w:rsid w:val="00156366"/>
    <w:rsid w:val="00160931"/>
    <w:rsid w:val="001660A7"/>
    <w:rsid w:val="00167E4F"/>
    <w:rsid w:val="00170204"/>
    <w:rsid w:val="00175C85"/>
    <w:rsid w:val="0018146C"/>
    <w:rsid w:val="00181FF9"/>
    <w:rsid w:val="001825DC"/>
    <w:rsid w:val="00183E26"/>
    <w:rsid w:val="001877D2"/>
    <w:rsid w:val="0019005A"/>
    <w:rsid w:val="00190062"/>
    <w:rsid w:val="00193000"/>
    <w:rsid w:val="001A0FCF"/>
    <w:rsid w:val="001A3F54"/>
    <w:rsid w:val="001A59A9"/>
    <w:rsid w:val="001A78ED"/>
    <w:rsid w:val="001B0BC1"/>
    <w:rsid w:val="001B256C"/>
    <w:rsid w:val="001B2E98"/>
    <w:rsid w:val="001B608C"/>
    <w:rsid w:val="001C13F9"/>
    <w:rsid w:val="001C1A94"/>
    <w:rsid w:val="001C44C6"/>
    <w:rsid w:val="001C481F"/>
    <w:rsid w:val="001C6EFD"/>
    <w:rsid w:val="001D1038"/>
    <w:rsid w:val="001D2072"/>
    <w:rsid w:val="001D25E3"/>
    <w:rsid w:val="001D40EF"/>
    <w:rsid w:val="001D4FAF"/>
    <w:rsid w:val="001D6C11"/>
    <w:rsid w:val="001E2126"/>
    <w:rsid w:val="001E335D"/>
    <w:rsid w:val="001E3E1E"/>
    <w:rsid w:val="001F0EBF"/>
    <w:rsid w:val="001F160E"/>
    <w:rsid w:val="001F4C91"/>
    <w:rsid w:val="001F6616"/>
    <w:rsid w:val="002016EA"/>
    <w:rsid w:val="002042D7"/>
    <w:rsid w:val="002066B3"/>
    <w:rsid w:val="00207A22"/>
    <w:rsid w:val="002112C0"/>
    <w:rsid w:val="002177D2"/>
    <w:rsid w:val="00221A08"/>
    <w:rsid w:val="00225EEB"/>
    <w:rsid w:val="00242531"/>
    <w:rsid w:val="0024550E"/>
    <w:rsid w:val="00245751"/>
    <w:rsid w:val="002459C9"/>
    <w:rsid w:val="00250CEA"/>
    <w:rsid w:val="00254EE0"/>
    <w:rsid w:val="00257184"/>
    <w:rsid w:val="00260C37"/>
    <w:rsid w:val="002627B9"/>
    <w:rsid w:val="0026738F"/>
    <w:rsid w:val="00267A27"/>
    <w:rsid w:val="0027277A"/>
    <w:rsid w:val="0027675F"/>
    <w:rsid w:val="00281365"/>
    <w:rsid w:val="00284A49"/>
    <w:rsid w:val="00284DB4"/>
    <w:rsid w:val="00292FBB"/>
    <w:rsid w:val="002A0CA2"/>
    <w:rsid w:val="002A2E2A"/>
    <w:rsid w:val="002A4AE4"/>
    <w:rsid w:val="002A52F8"/>
    <w:rsid w:val="002A6921"/>
    <w:rsid w:val="002A7751"/>
    <w:rsid w:val="002B2FFD"/>
    <w:rsid w:val="002B4370"/>
    <w:rsid w:val="002B6701"/>
    <w:rsid w:val="002B7FC9"/>
    <w:rsid w:val="002C4A5F"/>
    <w:rsid w:val="002C6C74"/>
    <w:rsid w:val="002D1555"/>
    <w:rsid w:val="002D1931"/>
    <w:rsid w:val="002E5F61"/>
    <w:rsid w:val="002E7950"/>
    <w:rsid w:val="002F0490"/>
    <w:rsid w:val="002F2EDF"/>
    <w:rsid w:val="002F418B"/>
    <w:rsid w:val="002F4D97"/>
    <w:rsid w:val="002F7BC5"/>
    <w:rsid w:val="00300B96"/>
    <w:rsid w:val="00303775"/>
    <w:rsid w:val="003053EC"/>
    <w:rsid w:val="003065B5"/>
    <w:rsid w:val="00314AA0"/>
    <w:rsid w:val="00317D75"/>
    <w:rsid w:val="00324804"/>
    <w:rsid w:val="003248F3"/>
    <w:rsid w:val="00324F30"/>
    <w:rsid w:val="00326F0B"/>
    <w:rsid w:val="0032730F"/>
    <w:rsid w:val="00327831"/>
    <w:rsid w:val="00336F7A"/>
    <w:rsid w:val="00342BA8"/>
    <w:rsid w:val="003435B5"/>
    <w:rsid w:val="00343E4C"/>
    <w:rsid w:val="0034490A"/>
    <w:rsid w:val="00344BFB"/>
    <w:rsid w:val="00345F09"/>
    <w:rsid w:val="003476F5"/>
    <w:rsid w:val="00350963"/>
    <w:rsid w:val="003575D7"/>
    <w:rsid w:val="0036138E"/>
    <w:rsid w:val="00362D05"/>
    <w:rsid w:val="0036600F"/>
    <w:rsid w:val="0036730F"/>
    <w:rsid w:val="00370F9C"/>
    <w:rsid w:val="00373A00"/>
    <w:rsid w:val="003753AA"/>
    <w:rsid w:val="00375E77"/>
    <w:rsid w:val="00376A14"/>
    <w:rsid w:val="003827B3"/>
    <w:rsid w:val="00386614"/>
    <w:rsid w:val="0038665F"/>
    <w:rsid w:val="00386901"/>
    <w:rsid w:val="00390A7A"/>
    <w:rsid w:val="00392554"/>
    <w:rsid w:val="00393804"/>
    <w:rsid w:val="00394514"/>
    <w:rsid w:val="00395400"/>
    <w:rsid w:val="0039633C"/>
    <w:rsid w:val="00397A8F"/>
    <w:rsid w:val="003A3268"/>
    <w:rsid w:val="003A5166"/>
    <w:rsid w:val="003A543A"/>
    <w:rsid w:val="003A7995"/>
    <w:rsid w:val="003B011D"/>
    <w:rsid w:val="003B3063"/>
    <w:rsid w:val="003C26FC"/>
    <w:rsid w:val="003C6D8F"/>
    <w:rsid w:val="003C76EB"/>
    <w:rsid w:val="003D0E99"/>
    <w:rsid w:val="003D15E4"/>
    <w:rsid w:val="003D4602"/>
    <w:rsid w:val="003D47D0"/>
    <w:rsid w:val="003D4F2E"/>
    <w:rsid w:val="003D7AB5"/>
    <w:rsid w:val="003E107C"/>
    <w:rsid w:val="003E1880"/>
    <w:rsid w:val="003E26DD"/>
    <w:rsid w:val="003E5F2E"/>
    <w:rsid w:val="003E7353"/>
    <w:rsid w:val="003F1FCB"/>
    <w:rsid w:val="003F7A70"/>
    <w:rsid w:val="004004D7"/>
    <w:rsid w:val="004020DA"/>
    <w:rsid w:val="00405091"/>
    <w:rsid w:val="00406EBD"/>
    <w:rsid w:val="00412D7E"/>
    <w:rsid w:val="00413165"/>
    <w:rsid w:val="00416588"/>
    <w:rsid w:val="00417EE1"/>
    <w:rsid w:val="00422027"/>
    <w:rsid w:val="00422703"/>
    <w:rsid w:val="0042390F"/>
    <w:rsid w:val="00424847"/>
    <w:rsid w:val="00430B26"/>
    <w:rsid w:val="00431A0C"/>
    <w:rsid w:val="00431BC1"/>
    <w:rsid w:val="004328BD"/>
    <w:rsid w:val="0043341E"/>
    <w:rsid w:val="00433C6C"/>
    <w:rsid w:val="0043620A"/>
    <w:rsid w:val="00436ED5"/>
    <w:rsid w:val="00444B17"/>
    <w:rsid w:val="004462B1"/>
    <w:rsid w:val="0044769A"/>
    <w:rsid w:val="004537F4"/>
    <w:rsid w:val="004569F0"/>
    <w:rsid w:val="00457032"/>
    <w:rsid w:val="004613BF"/>
    <w:rsid w:val="00461B9A"/>
    <w:rsid w:val="00462567"/>
    <w:rsid w:val="00462D00"/>
    <w:rsid w:val="004653B9"/>
    <w:rsid w:val="00467D8B"/>
    <w:rsid w:val="0047175C"/>
    <w:rsid w:val="00472C15"/>
    <w:rsid w:val="00476552"/>
    <w:rsid w:val="00477198"/>
    <w:rsid w:val="00482151"/>
    <w:rsid w:val="004833E8"/>
    <w:rsid w:val="00483DA4"/>
    <w:rsid w:val="00484161"/>
    <w:rsid w:val="004861B8"/>
    <w:rsid w:val="0048745A"/>
    <w:rsid w:val="004A16FB"/>
    <w:rsid w:val="004A48B3"/>
    <w:rsid w:val="004B24E5"/>
    <w:rsid w:val="004B67F9"/>
    <w:rsid w:val="004B7971"/>
    <w:rsid w:val="004C011C"/>
    <w:rsid w:val="004C18D1"/>
    <w:rsid w:val="004C1B96"/>
    <w:rsid w:val="004C3AF2"/>
    <w:rsid w:val="004C759C"/>
    <w:rsid w:val="004D5294"/>
    <w:rsid w:val="004D664A"/>
    <w:rsid w:val="004E06E9"/>
    <w:rsid w:val="004E15AC"/>
    <w:rsid w:val="004E186C"/>
    <w:rsid w:val="004E308E"/>
    <w:rsid w:val="004E57A3"/>
    <w:rsid w:val="004E76F1"/>
    <w:rsid w:val="004F1B0E"/>
    <w:rsid w:val="004F350D"/>
    <w:rsid w:val="004F5DD9"/>
    <w:rsid w:val="004F6D39"/>
    <w:rsid w:val="0050084B"/>
    <w:rsid w:val="00500BDD"/>
    <w:rsid w:val="00503344"/>
    <w:rsid w:val="00503A43"/>
    <w:rsid w:val="00504E6C"/>
    <w:rsid w:val="00506D5F"/>
    <w:rsid w:val="00512DA8"/>
    <w:rsid w:val="0051727C"/>
    <w:rsid w:val="005178FB"/>
    <w:rsid w:val="00517D07"/>
    <w:rsid w:val="00523988"/>
    <w:rsid w:val="00531ADC"/>
    <w:rsid w:val="005352D1"/>
    <w:rsid w:val="0053629A"/>
    <w:rsid w:val="0053776E"/>
    <w:rsid w:val="00537778"/>
    <w:rsid w:val="0054346E"/>
    <w:rsid w:val="005464C1"/>
    <w:rsid w:val="00552600"/>
    <w:rsid w:val="00552606"/>
    <w:rsid w:val="00553582"/>
    <w:rsid w:val="00555288"/>
    <w:rsid w:val="00555392"/>
    <w:rsid w:val="00555A67"/>
    <w:rsid w:val="00556FED"/>
    <w:rsid w:val="005574B7"/>
    <w:rsid w:val="005613E5"/>
    <w:rsid w:val="00563988"/>
    <w:rsid w:val="005648A7"/>
    <w:rsid w:val="0057019A"/>
    <w:rsid w:val="005708A7"/>
    <w:rsid w:val="00571EC1"/>
    <w:rsid w:val="00580FEA"/>
    <w:rsid w:val="00581D65"/>
    <w:rsid w:val="005838FF"/>
    <w:rsid w:val="00586DD8"/>
    <w:rsid w:val="00591464"/>
    <w:rsid w:val="00594AE0"/>
    <w:rsid w:val="00597DEF"/>
    <w:rsid w:val="005A3BD9"/>
    <w:rsid w:val="005A4EC6"/>
    <w:rsid w:val="005A59A8"/>
    <w:rsid w:val="005B11A3"/>
    <w:rsid w:val="005B2C59"/>
    <w:rsid w:val="005B3167"/>
    <w:rsid w:val="005B46A0"/>
    <w:rsid w:val="005B749E"/>
    <w:rsid w:val="005C489B"/>
    <w:rsid w:val="005C792D"/>
    <w:rsid w:val="005D046F"/>
    <w:rsid w:val="005D0A81"/>
    <w:rsid w:val="005D76FD"/>
    <w:rsid w:val="005E242F"/>
    <w:rsid w:val="005E3233"/>
    <w:rsid w:val="005E376A"/>
    <w:rsid w:val="005E3B57"/>
    <w:rsid w:val="005E473E"/>
    <w:rsid w:val="005F36B6"/>
    <w:rsid w:val="005F3E0C"/>
    <w:rsid w:val="005F76EB"/>
    <w:rsid w:val="005F7E29"/>
    <w:rsid w:val="00600539"/>
    <w:rsid w:val="00600AE1"/>
    <w:rsid w:val="00600C70"/>
    <w:rsid w:val="0060266D"/>
    <w:rsid w:val="00604FEC"/>
    <w:rsid w:val="006065D9"/>
    <w:rsid w:val="0061497A"/>
    <w:rsid w:val="0061791E"/>
    <w:rsid w:val="0062107B"/>
    <w:rsid w:val="006239EB"/>
    <w:rsid w:val="00623C7A"/>
    <w:rsid w:val="00625244"/>
    <w:rsid w:val="00633FF1"/>
    <w:rsid w:val="00634C7A"/>
    <w:rsid w:val="00644179"/>
    <w:rsid w:val="006443B4"/>
    <w:rsid w:val="006444BB"/>
    <w:rsid w:val="006512C1"/>
    <w:rsid w:val="00655A54"/>
    <w:rsid w:val="00656431"/>
    <w:rsid w:val="00656C41"/>
    <w:rsid w:val="00657DC5"/>
    <w:rsid w:val="006605DA"/>
    <w:rsid w:val="00664E1B"/>
    <w:rsid w:val="00670191"/>
    <w:rsid w:val="00674865"/>
    <w:rsid w:val="00681476"/>
    <w:rsid w:val="00681547"/>
    <w:rsid w:val="00685839"/>
    <w:rsid w:val="00686628"/>
    <w:rsid w:val="00686FC0"/>
    <w:rsid w:val="00695AC6"/>
    <w:rsid w:val="006A30F8"/>
    <w:rsid w:val="006A3107"/>
    <w:rsid w:val="006A4DEB"/>
    <w:rsid w:val="006A7004"/>
    <w:rsid w:val="006A73FB"/>
    <w:rsid w:val="006A74E3"/>
    <w:rsid w:val="006B1DA8"/>
    <w:rsid w:val="006C0DC7"/>
    <w:rsid w:val="006C1B1F"/>
    <w:rsid w:val="006C1D8F"/>
    <w:rsid w:val="006C37F3"/>
    <w:rsid w:val="006D0663"/>
    <w:rsid w:val="006D2388"/>
    <w:rsid w:val="006D795C"/>
    <w:rsid w:val="006D7AD9"/>
    <w:rsid w:val="006E367B"/>
    <w:rsid w:val="006E39BD"/>
    <w:rsid w:val="006E78FC"/>
    <w:rsid w:val="006F0F3A"/>
    <w:rsid w:val="006F4BA1"/>
    <w:rsid w:val="00700B82"/>
    <w:rsid w:val="00711AF1"/>
    <w:rsid w:val="00717A7D"/>
    <w:rsid w:val="007202B9"/>
    <w:rsid w:val="00723755"/>
    <w:rsid w:val="00724CDF"/>
    <w:rsid w:val="0073795D"/>
    <w:rsid w:val="00740706"/>
    <w:rsid w:val="007421BA"/>
    <w:rsid w:val="00742379"/>
    <w:rsid w:val="0075175D"/>
    <w:rsid w:val="00751D4C"/>
    <w:rsid w:val="00763BAD"/>
    <w:rsid w:val="00767665"/>
    <w:rsid w:val="00770473"/>
    <w:rsid w:val="0078116C"/>
    <w:rsid w:val="007854B5"/>
    <w:rsid w:val="00786EB5"/>
    <w:rsid w:val="00786ED2"/>
    <w:rsid w:val="00793493"/>
    <w:rsid w:val="007A094F"/>
    <w:rsid w:val="007A0E28"/>
    <w:rsid w:val="007A258C"/>
    <w:rsid w:val="007A3037"/>
    <w:rsid w:val="007A43DF"/>
    <w:rsid w:val="007A4C8C"/>
    <w:rsid w:val="007A53B6"/>
    <w:rsid w:val="007A55EC"/>
    <w:rsid w:val="007A63B9"/>
    <w:rsid w:val="007B4FF4"/>
    <w:rsid w:val="007B7CB1"/>
    <w:rsid w:val="007C0F53"/>
    <w:rsid w:val="007C13AB"/>
    <w:rsid w:val="007C22DA"/>
    <w:rsid w:val="007D04B3"/>
    <w:rsid w:val="007D0EDB"/>
    <w:rsid w:val="007D15FA"/>
    <w:rsid w:val="007E1BFE"/>
    <w:rsid w:val="007E302E"/>
    <w:rsid w:val="007E667D"/>
    <w:rsid w:val="007F2B6A"/>
    <w:rsid w:val="007F554A"/>
    <w:rsid w:val="007F5EED"/>
    <w:rsid w:val="007F6379"/>
    <w:rsid w:val="00800109"/>
    <w:rsid w:val="00801BA3"/>
    <w:rsid w:val="0080426B"/>
    <w:rsid w:val="00810139"/>
    <w:rsid w:val="00810DBE"/>
    <w:rsid w:val="00812011"/>
    <w:rsid w:val="00814E31"/>
    <w:rsid w:val="00815E55"/>
    <w:rsid w:val="00816787"/>
    <w:rsid w:val="008203A5"/>
    <w:rsid w:val="008208C9"/>
    <w:rsid w:val="00822A9B"/>
    <w:rsid w:val="0082342F"/>
    <w:rsid w:val="008236DF"/>
    <w:rsid w:val="00826FE9"/>
    <w:rsid w:val="0083201A"/>
    <w:rsid w:val="008353C6"/>
    <w:rsid w:val="00835F95"/>
    <w:rsid w:val="00837FAA"/>
    <w:rsid w:val="008457E2"/>
    <w:rsid w:val="00852539"/>
    <w:rsid w:val="00852ED0"/>
    <w:rsid w:val="00854861"/>
    <w:rsid w:val="00861FCE"/>
    <w:rsid w:val="00862B39"/>
    <w:rsid w:val="00862E12"/>
    <w:rsid w:val="00866EE1"/>
    <w:rsid w:val="00870E52"/>
    <w:rsid w:val="008745B5"/>
    <w:rsid w:val="008746D9"/>
    <w:rsid w:val="00874F8F"/>
    <w:rsid w:val="00877630"/>
    <w:rsid w:val="0088341B"/>
    <w:rsid w:val="00883FDC"/>
    <w:rsid w:val="00884923"/>
    <w:rsid w:val="008970B1"/>
    <w:rsid w:val="008A65BE"/>
    <w:rsid w:val="008A6E92"/>
    <w:rsid w:val="008B11CF"/>
    <w:rsid w:val="008B246D"/>
    <w:rsid w:val="008B433E"/>
    <w:rsid w:val="008B5C4D"/>
    <w:rsid w:val="008B6154"/>
    <w:rsid w:val="008C06B8"/>
    <w:rsid w:val="008C31BA"/>
    <w:rsid w:val="008C5E0B"/>
    <w:rsid w:val="008C6F06"/>
    <w:rsid w:val="008D3ADC"/>
    <w:rsid w:val="008D6A2E"/>
    <w:rsid w:val="008E1F37"/>
    <w:rsid w:val="008F2921"/>
    <w:rsid w:val="008F7BB5"/>
    <w:rsid w:val="009011FE"/>
    <w:rsid w:val="00901699"/>
    <w:rsid w:val="0090227F"/>
    <w:rsid w:val="00902987"/>
    <w:rsid w:val="00902F4D"/>
    <w:rsid w:val="00906488"/>
    <w:rsid w:val="00912DB6"/>
    <w:rsid w:val="00914784"/>
    <w:rsid w:val="00915421"/>
    <w:rsid w:val="00915FE9"/>
    <w:rsid w:val="00920EA8"/>
    <w:rsid w:val="009237DB"/>
    <w:rsid w:val="00925A6C"/>
    <w:rsid w:val="00931E25"/>
    <w:rsid w:val="00934035"/>
    <w:rsid w:val="00934465"/>
    <w:rsid w:val="009501A8"/>
    <w:rsid w:val="009511E0"/>
    <w:rsid w:val="00954E28"/>
    <w:rsid w:val="00955135"/>
    <w:rsid w:val="00960743"/>
    <w:rsid w:val="00962610"/>
    <w:rsid w:val="009630EA"/>
    <w:rsid w:val="00966233"/>
    <w:rsid w:val="00970B63"/>
    <w:rsid w:val="00972BE4"/>
    <w:rsid w:val="00973C97"/>
    <w:rsid w:val="0097735B"/>
    <w:rsid w:val="0097762F"/>
    <w:rsid w:val="0098227D"/>
    <w:rsid w:val="00982DCB"/>
    <w:rsid w:val="00986712"/>
    <w:rsid w:val="0099166C"/>
    <w:rsid w:val="00992A50"/>
    <w:rsid w:val="00993A93"/>
    <w:rsid w:val="009948DB"/>
    <w:rsid w:val="009A1689"/>
    <w:rsid w:val="009A4250"/>
    <w:rsid w:val="009A5B54"/>
    <w:rsid w:val="009B06E2"/>
    <w:rsid w:val="009B15FE"/>
    <w:rsid w:val="009B2C5D"/>
    <w:rsid w:val="009B7123"/>
    <w:rsid w:val="009C2375"/>
    <w:rsid w:val="009C2EE6"/>
    <w:rsid w:val="009C4F41"/>
    <w:rsid w:val="009C6F5A"/>
    <w:rsid w:val="009C7ED8"/>
    <w:rsid w:val="009D0A20"/>
    <w:rsid w:val="009D236D"/>
    <w:rsid w:val="009D54EC"/>
    <w:rsid w:val="009D5FE7"/>
    <w:rsid w:val="009D697E"/>
    <w:rsid w:val="009E350B"/>
    <w:rsid w:val="009E430A"/>
    <w:rsid w:val="009E4C45"/>
    <w:rsid w:val="009E7F21"/>
    <w:rsid w:val="009F0B0F"/>
    <w:rsid w:val="00A04032"/>
    <w:rsid w:val="00A0714F"/>
    <w:rsid w:val="00A0797A"/>
    <w:rsid w:val="00A12420"/>
    <w:rsid w:val="00A23D42"/>
    <w:rsid w:val="00A25021"/>
    <w:rsid w:val="00A300BF"/>
    <w:rsid w:val="00A31D88"/>
    <w:rsid w:val="00A351CD"/>
    <w:rsid w:val="00A3713B"/>
    <w:rsid w:val="00A4093B"/>
    <w:rsid w:val="00A43E21"/>
    <w:rsid w:val="00A46ADF"/>
    <w:rsid w:val="00A47C4A"/>
    <w:rsid w:val="00A50B4A"/>
    <w:rsid w:val="00A51C99"/>
    <w:rsid w:val="00A52E3B"/>
    <w:rsid w:val="00A535D8"/>
    <w:rsid w:val="00A55D44"/>
    <w:rsid w:val="00A6358D"/>
    <w:rsid w:val="00A64B41"/>
    <w:rsid w:val="00A66472"/>
    <w:rsid w:val="00A70476"/>
    <w:rsid w:val="00A70D66"/>
    <w:rsid w:val="00A722D8"/>
    <w:rsid w:val="00A72D55"/>
    <w:rsid w:val="00A73175"/>
    <w:rsid w:val="00A837A3"/>
    <w:rsid w:val="00A84EE5"/>
    <w:rsid w:val="00A85E2A"/>
    <w:rsid w:val="00A86FBA"/>
    <w:rsid w:val="00A9786E"/>
    <w:rsid w:val="00AA0942"/>
    <w:rsid w:val="00AA469E"/>
    <w:rsid w:val="00AB1291"/>
    <w:rsid w:val="00AB466F"/>
    <w:rsid w:val="00AB728A"/>
    <w:rsid w:val="00AC2DF2"/>
    <w:rsid w:val="00AC650B"/>
    <w:rsid w:val="00AD170B"/>
    <w:rsid w:val="00AD26DB"/>
    <w:rsid w:val="00AD2A21"/>
    <w:rsid w:val="00AD2C9D"/>
    <w:rsid w:val="00AD513B"/>
    <w:rsid w:val="00AE1B89"/>
    <w:rsid w:val="00AF6E92"/>
    <w:rsid w:val="00B02A45"/>
    <w:rsid w:val="00B038F3"/>
    <w:rsid w:val="00B11588"/>
    <w:rsid w:val="00B129F5"/>
    <w:rsid w:val="00B1410E"/>
    <w:rsid w:val="00B170B0"/>
    <w:rsid w:val="00B21139"/>
    <w:rsid w:val="00B22DE3"/>
    <w:rsid w:val="00B25920"/>
    <w:rsid w:val="00B260F1"/>
    <w:rsid w:val="00B2618E"/>
    <w:rsid w:val="00B26BC6"/>
    <w:rsid w:val="00B27F5A"/>
    <w:rsid w:val="00B32B71"/>
    <w:rsid w:val="00B33F3B"/>
    <w:rsid w:val="00B34F6A"/>
    <w:rsid w:val="00B35AAC"/>
    <w:rsid w:val="00B41EE5"/>
    <w:rsid w:val="00B43F4E"/>
    <w:rsid w:val="00B46510"/>
    <w:rsid w:val="00B56407"/>
    <w:rsid w:val="00B57E9A"/>
    <w:rsid w:val="00B61A0B"/>
    <w:rsid w:val="00B70F67"/>
    <w:rsid w:val="00B711C1"/>
    <w:rsid w:val="00B7294C"/>
    <w:rsid w:val="00B7361D"/>
    <w:rsid w:val="00B73AB1"/>
    <w:rsid w:val="00B73E4D"/>
    <w:rsid w:val="00B75EF6"/>
    <w:rsid w:val="00B80830"/>
    <w:rsid w:val="00B81984"/>
    <w:rsid w:val="00B81A5D"/>
    <w:rsid w:val="00B822EB"/>
    <w:rsid w:val="00B84136"/>
    <w:rsid w:val="00B92BB4"/>
    <w:rsid w:val="00B94030"/>
    <w:rsid w:val="00B953B9"/>
    <w:rsid w:val="00B965F0"/>
    <w:rsid w:val="00BA3505"/>
    <w:rsid w:val="00BA4A6F"/>
    <w:rsid w:val="00BA759F"/>
    <w:rsid w:val="00BB107A"/>
    <w:rsid w:val="00BB1E32"/>
    <w:rsid w:val="00BB5AAB"/>
    <w:rsid w:val="00BB6BB8"/>
    <w:rsid w:val="00BC195E"/>
    <w:rsid w:val="00BC42AB"/>
    <w:rsid w:val="00BC4B54"/>
    <w:rsid w:val="00BD0F9E"/>
    <w:rsid w:val="00BD3E61"/>
    <w:rsid w:val="00BD7411"/>
    <w:rsid w:val="00BD76BF"/>
    <w:rsid w:val="00BE103A"/>
    <w:rsid w:val="00BE11A5"/>
    <w:rsid w:val="00BE1E05"/>
    <w:rsid w:val="00BE5826"/>
    <w:rsid w:val="00C0254A"/>
    <w:rsid w:val="00C033FC"/>
    <w:rsid w:val="00C038C5"/>
    <w:rsid w:val="00C053CF"/>
    <w:rsid w:val="00C07575"/>
    <w:rsid w:val="00C11F89"/>
    <w:rsid w:val="00C11FCB"/>
    <w:rsid w:val="00C165B2"/>
    <w:rsid w:val="00C1715B"/>
    <w:rsid w:val="00C20448"/>
    <w:rsid w:val="00C2255F"/>
    <w:rsid w:val="00C254E1"/>
    <w:rsid w:val="00C31DDE"/>
    <w:rsid w:val="00C4231B"/>
    <w:rsid w:val="00C44917"/>
    <w:rsid w:val="00C455C2"/>
    <w:rsid w:val="00C54592"/>
    <w:rsid w:val="00C54F39"/>
    <w:rsid w:val="00C612C2"/>
    <w:rsid w:val="00C6272D"/>
    <w:rsid w:val="00C632BB"/>
    <w:rsid w:val="00C63AE2"/>
    <w:rsid w:val="00C70124"/>
    <w:rsid w:val="00C713B8"/>
    <w:rsid w:val="00C72928"/>
    <w:rsid w:val="00C72FF9"/>
    <w:rsid w:val="00C73492"/>
    <w:rsid w:val="00C82851"/>
    <w:rsid w:val="00C854D2"/>
    <w:rsid w:val="00C858B2"/>
    <w:rsid w:val="00C859EC"/>
    <w:rsid w:val="00C867F8"/>
    <w:rsid w:val="00C90E91"/>
    <w:rsid w:val="00CA46D7"/>
    <w:rsid w:val="00CB5FCF"/>
    <w:rsid w:val="00CB6490"/>
    <w:rsid w:val="00CB69A4"/>
    <w:rsid w:val="00CB6A6C"/>
    <w:rsid w:val="00CB7764"/>
    <w:rsid w:val="00CC229D"/>
    <w:rsid w:val="00CC4143"/>
    <w:rsid w:val="00CC7D8C"/>
    <w:rsid w:val="00CD199E"/>
    <w:rsid w:val="00CD19EC"/>
    <w:rsid w:val="00CD532C"/>
    <w:rsid w:val="00CE02BB"/>
    <w:rsid w:val="00CF105B"/>
    <w:rsid w:val="00CF2175"/>
    <w:rsid w:val="00CF22A3"/>
    <w:rsid w:val="00CF7EF8"/>
    <w:rsid w:val="00D004B8"/>
    <w:rsid w:val="00D00F2C"/>
    <w:rsid w:val="00D011AF"/>
    <w:rsid w:val="00D0360F"/>
    <w:rsid w:val="00D054CF"/>
    <w:rsid w:val="00D074FD"/>
    <w:rsid w:val="00D076AF"/>
    <w:rsid w:val="00D138A7"/>
    <w:rsid w:val="00D206B9"/>
    <w:rsid w:val="00D26AE9"/>
    <w:rsid w:val="00D45226"/>
    <w:rsid w:val="00D47FC1"/>
    <w:rsid w:val="00D50C15"/>
    <w:rsid w:val="00D51E3F"/>
    <w:rsid w:val="00D52F77"/>
    <w:rsid w:val="00D53F14"/>
    <w:rsid w:val="00D5632D"/>
    <w:rsid w:val="00D6115F"/>
    <w:rsid w:val="00D65F9D"/>
    <w:rsid w:val="00D671EC"/>
    <w:rsid w:val="00D70B79"/>
    <w:rsid w:val="00D7276D"/>
    <w:rsid w:val="00D8043A"/>
    <w:rsid w:val="00D83AF2"/>
    <w:rsid w:val="00D84877"/>
    <w:rsid w:val="00D87A36"/>
    <w:rsid w:val="00D87FA7"/>
    <w:rsid w:val="00D921FD"/>
    <w:rsid w:val="00D96397"/>
    <w:rsid w:val="00D9696F"/>
    <w:rsid w:val="00DA4238"/>
    <w:rsid w:val="00DA4365"/>
    <w:rsid w:val="00DA4835"/>
    <w:rsid w:val="00DA6B21"/>
    <w:rsid w:val="00DB05CF"/>
    <w:rsid w:val="00DB1699"/>
    <w:rsid w:val="00DB5BDA"/>
    <w:rsid w:val="00DB6F19"/>
    <w:rsid w:val="00DB76E2"/>
    <w:rsid w:val="00DC3EF8"/>
    <w:rsid w:val="00DC7B47"/>
    <w:rsid w:val="00DD0F86"/>
    <w:rsid w:val="00DE0F72"/>
    <w:rsid w:val="00DE1774"/>
    <w:rsid w:val="00DE2D9E"/>
    <w:rsid w:val="00DE365E"/>
    <w:rsid w:val="00DE7094"/>
    <w:rsid w:val="00DF232E"/>
    <w:rsid w:val="00DF3665"/>
    <w:rsid w:val="00DF68D1"/>
    <w:rsid w:val="00DF6D74"/>
    <w:rsid w:val="00DF740E"/>
    <w:rsid w:val="00E01CDB"/>
    <w:rsid w:val="00E02C47"/>
    <w:rsid w:val="00E034C6"/>
    <w:rsid w:val="00E04631"/>
    <w:rsid w:val="00E128C8"/>
    <w:rsid w:val="00E14F36"/>
    <w:rsid w:val="00E16373"/>
    <w:rsid w:val="00E1680E"/>
    <w:rsid w:val="00E176A4"/>
    <w:rsid w:val="00E20828"/>
    <w:rsid w:val="00E25A64"/>
    <w:rsid w:val="00E25E47"/>
    <w:rsid w:val="00E32065"/>
    <w:rsid w:val="00E34852"/>
    <w:rsid w:val="00E35F5D"/>
    <w:rsid w:val="00E414E8"/>
    <w:rsid w:val="00E45CC0"/>
    <w:rsid w:val="00E46137"/>
    <w:rsid w:val="00E46B39"/>
    <w:rsid w:val="00E52AE9"/>
    <w:rsid w:val="00E53536"/>
    <w:rsid w:val="00E5639D"/>
    <w:rsid w:val="00E61055"/>
    <w:rsid w:val="00E649B6"/>
    <w:rsid w:val="00E64BC6"/>
    <w:rsid w:val="00E65BE5"/>
    <w:rsid w:val="00E72904"/>
    <w:rsid w:val="00E73BE5"/>
    <w:rsid w:val="00E7629C"/>
    <w:rsid w:val="00E776CF"/>
    <w:rsid w:val="00E82C3B"/>
    <w:rsid w:val="00E87422"/>
    <w:rsid w:val="00E923A9"/>
    <w:rsid w:val="00E95AFD"/>
    <w:rsid w:val="00EA2B72"/>
    <w:rsid w:val="00EA346F"/>
    <w:rsid w:val="00EA3BA4"/>
    <w:rsid w:val="00EA5D6B"/>
    <w:rsid w:val="00EB2713"/>
    <w:rsid w:val="00EB4D5A"/>
    <w:rsid w:val="00EB641D"/>
    <w:rsid w:val="00EB6EA6"/>
    <w:rsid w:val="00ED563E"/>
    <w:rsid w:val="00ED6252"/>
    <w:rsid w:val="00EE5902"/>
    <w:rsid w:val="00EF2C1B"/>
    <w:rsid w:val="00EF4907"/>
    <w:rsid w:val="00EF5E0F"/>
    <w:rsid w:val="00EF7359"/>
    <w:rsid w:val="00F01F33"/>
    <w:rsid w:val="00F03C65"/>
    <w:rsid w:val="00F0735A"/>
    <w:rsid w:val="00F07A4F"/>
    <w:rsid w:val="00F07AA4"/>
    <w:rsid w:val="00F07F3D"/>
    <w:rsid w:val="00F1250B"/>
    <w:rsid w:val="00F14BF6"/>
    <w:rsid w:val="00F1757D"/>
    <w:rsid w:val="00F20BCB"/>
    <w:rsid w:val="00F2270B"/>
    <w:rsid w:val="00F24B50"/>
    <w:rsid w:val="00F25EFE"/>
    <w:rsid w:val="00F272B7"/>
    <w:rsid w:val="00F303A6"/>
    <w:rsid w:val="00F31B24"/>
    <w:rsid w:val="00F32150"/>
    <w:rsid w:val="00F34827"/>
    <w:rsid w:val="00F34C54"/>
    <w:rsid w:val="00F35942"/>
    <w:rsid w:val="00F47CE8"/>
    <w:rsid w:val="00F517BE"/>
    <w:rsid w:val="00F53E58"/>
    <w:rsid w:val="00F576DF"/>
    <w:rsid w:val="00F6341B"/>
    <w:rsid w:val="00F665F8"/>
    <w:rsid w:val="00F715EA"/>
    <w:rsid w:val="00F7465D"/>
    <w:rsid w:val="00F829D6"/>
    <w:rsid w:val="00F8581A"/>
    <w:rsid w:val="00F8623F"/>
    <w:rsid w:val="00F90B5F"/>
    <w:rsid w:val="00F94262"/>
    <w:rsid w:val="00F954B9"/>
    <w:rsid w:val="00F95B1B"/>
    <w:rsid w:val="00F97F05"/>
    <w:rsid w:val="00FB115E"/>
    <w:rsid w:val="00FB4F64"/>
    <w:rsid w:val="00FB6CB0"/>
    <w:rsid w:val="00FB7EF8"/>
    <w:rsid w:val="00FC19E0"/>
    <w:rsid w:val="00FD072A"/>
    <w:rsid w:val="00FD07E8"/>
    <w:rsid w:val="00FD1954"/>
    <w:rsid w:val="00FD4FBE"/>
    <w:rsid w:val="00FE478D"/>
    <w:rsid w:val="00FE63D0"/>
    <w:rsid w:val="00FE71B6"/>
    <w:rsid w:val="00FE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A525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EBD"/>
    <w:rPr>
      <w:rFonts w:ascii="Times New Roman" w:eastAsia="Times New Roman" w:hAnsi="Times New Roman" w:cs="Times New Roman"/>
      <w:lang w:val="es-MX" w:eastAsia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32D"/>
    <w:pPr>
      <w:keepNext/>
      <w:keepLines/>
      <w:spacing w:before="48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32D"/>
    <w:pPr>
      <w:keepNext/>
      <w:keepLines/>
      <w:spacing w:before="20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3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MX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5632D"/>
    <w:rPr>
      <w:rFonts w:asciiTheme="majorHAnsi" w:eastAsiaTheme="majorEastAsia" w:hAnsiTheme="majorHAnsi" w:cstheme="majorBidi"/>
      <w:b/>
      <w:bCs/>
      <w:sz w:val="26"/>
      <w:szCs w:val="26"/>
      <w:lang w:val="es-MX" w:eastAsia="en-US"/>
    </w:rPr>
  </w:style>
  <w:style w:type="paragraph" w:styleId="NormalWeb">
    <w:name w:val="Normal (Web)"/>
    <w:basedOn w:val="Normal"/>
    <w:uiPriority w:val="99"/>
    <w:unhideWhenUsed/>
    <w:rsid w:val="00D5632D"/>
    <w:pPr>
      <w:spacing w:before="100" w:beforeAutospacing="1" w:after="100" w:afterAutospacing="1"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63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632D"/>
    <w:rPr>
      <w:rFonts w:ascii="Courier" w:hAnsi="Courier" w:cs="Courier"/>
      <w:sz w:val="20"/>
      <w:szCs w:val="20"/>
      <w:lang w:val="es-MX"/>
    </w:rPr>
  </w:style>
  <w:style w:type="paragraph" w:customStyle="1" w:styleId="AckText">
    <w:name w:val="Ack Text"/>
    <w:basedOn w:val="Normal"/>
    <w:rsid w:val="00D5632D"/>
    <w:pPr>
      <w:spacing w:line="220" w:lineRule="exact"/>
      <w:jc w:val="both"/>
    </w:pPr>
    <w:rPr>
      <w:sz w:val="18"/>
      <w:szCs w:val="20"/>
      <w:lang w:val="en-US" w:eastAsia="en-US"/>
    </w:rPr>
  </w:style>
  <w:style w:type="character" w:customStyle="1" w:styleId="apple-style-span">
    <w:name w:val="apple-style-span"/>
    <w:basedOn w:val="DefaultParagraphFont"/>
    <w:rsid w:val="00E128C8"/>
  </w:style>
  <w:style w:type="character" w:styleId="Hyperlink">
    <w:name w:val="Hyperlink"/>
    <w:basedOn w:val="DefaultParagraphFont"/>
    <w:uiPriority w:val="99"/>
    <w:unhideWhenUsed/>
    <w:rsid w:val="00E128C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7A70"/>
  </w:style>
  <w:style w:type="paragraph" w:styleId="BalloonText">
    <w:name w:val="Balloon Text"/>
    <w:basedOn w:val="Normal"/>
    <w:link w:val="BalloonTextChar"/>
    <w:uiPriority w:val="99"/>
    <w:semiHidden/>
    <w:unhideWhenUsed/>
    <w:rsid w:val="001660A7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0A7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B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39380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393804"/>
  </w:style>
  <w:style w:type="paragraph" w:styleId="Footer">
    <w:name w:val="footer"/>
    <w:basedOn w:val="Normal"/>
    <w:link w:val="FooterChar"/>
    <w:uiPriority w:val="99"/>
    <w:unhideWhenUsed/>
    <w:rsid w:val="0039380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393804"/>
  </w:style>
  <w:style w:type="paragraph" w:styleId="ListParagraph">
    <w:name w:val="List Paragraph"/>
    <w:basedOn w:val="Normal"/>
    <w:uiPriority w:val="34"/>
    <w:qFormat/>
    <w:rsid w:val="00B22DE3"/>
    <w:pPr>
      <w:ind w:left="720"/>
      <w:contextualSpacing/>
    </w:pPr>
    <w:rPr>
      <w:rFonts w:asciiTheme="minorHAnsi" w:eastAsiaTheme="minorEastAsia" w:hAnsiTheme="minorHAnsi" w:cstheme="minorBidi"/>
      <w:lang w:val="es-ES_tradnl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4C759C"/>
    <w:pPr>
      <w:jc w:val="center"/>
    </w:pPr>
    <w:rPr>
      <w:rFonts w:ascii="Cambria" w:eastAsiaTheme="minorEastAsia" w:hAnsi="Cambria" w:cstheme="minorBidi"/>
      <w:noProof/>
      <w:lang w:val="es-ES" w:eastAsia="es-E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C759C"/>
    <w:rPr>
      <w:rFonts w:ascii="Cambria" w:hAnsi="Cambria"/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4C759C"/>
    <w:rPr>
      <w:rFonts w:ascii="Cambria" w:eastAsiaTheme="minorEastAsia" w:hAnsi="Cambria" w:cstheme="minorBidi"/>
      <w:noProof/>
      <w:lang w:val="es-ES" w:eastAsia="es-ES"/>
    </w:rPr>
  </w:style>
  <w:style w:type="character" w:customStyle="1" w:styleId="EndNoteBibliographyCar">
    <w:name w:val="EndNote Bibliography Car"/>
    <w:basedOn w:val="DefaultParagraphFont"/>
    <w:link w:val="EndNoteBibliography"/>
    <w:rsid w:val="004C759C"/>
    <w:rPr>
      <w:rFonts w:ascii="Cambria" w:hAnsi="Cambria"/>
      <w:noProof/>
      <w:lang w:val="es-ES"/>
    </w:rPr>
  </w:style>
  <w:style w:type="character" w:customStyle="1" w:styleId="mim-text-font">
    <w:name w:val="mim-text-font"/>
    <w:basedOn w:val="DefaultParagraphFont"/>
    <w:rsid w:val="0051727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172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5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A6C"/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A6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F635B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D4602"/>
  </w:style>
  <w:style w:type="table" w:styleId="TableGrid">
    <w:name w:val="Table Grid"/>
    <w:basedOn w:val="TableNormal"/>
    <w:uiPriority w:val="59"/>
    <w:rsid w:val="00413165"/>
    <w:rPr>
      <w:rFonts w:eastAsiaTheme="minorHAnsi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36F7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EBD"/>
    <w:rPr>
      <w:rFonts w:ascii="Times New Roman" w:eastAsia="Times New Roman" w:hAnsi="Times New Roman" w:cs="Times New Roman"/>
      <w:lang w:val="es-MX" w:eastAsia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32D"/>
    <w:pPr>
      <w:keepNext/>
      <w:keepLines/>
      <w:spacing w:before="48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32D"/>
    <w:pPr>
      <w:keepNext/>
      <w:keepLines/>
      <w:spacing w:before="20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3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MX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5632D"/>
    <w:rPr>
      <w:rFonts w:asciiTheme="majorHAnsi" w:eastAsiaTheme="majorEastAsia" w:hAnsiTheme="majorHAnsi" w:cstheme="majorBidi"/>
      <w:b/>
      <w:bCs/>
      <w:sz w:val="26"/>
      <w:szCs w:val="26"/>
      <w:lang w:val="es-MX" w:eastAsia="en-US"/>
    </w:rPr>
  </w:style>
  <w:style w:type="paragraph" w:styleId="NormalWeb">
    <w:name w:val="Normal (Web)"/>
    <w:basedOn w:val="Normal"/>
    <w:uiPriority w:val="99"/>
    <w:unhideWhenUsed/>
    <w:rsid w:val="00D5632D"/>
    <w:pPr>
      <w:spacing w:before="100" w:beforeAutospacing="1" w:after="100" w:afterAutospacing="1"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63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632D"/>
    <w:rPr>
      <w:rFonts w:ascii="Courier" w:hAnsi="Courier" w:cs="Courier"/>
      <w:sz w:val="20"/>
      <w:szCs w:val="20"/>
      <w:lang w:val="es-MX"/>
    </w:rPr>
  </w:style>
  <w:style w:type="paragraph" w:customStyle="1" w:styleId="AckText">
    <w:name w:val="Ack Text"/>
    <w:basedOn w:val="Normal"/>
    <w:rsid w:val="00D5632D"/>
    <w:pPr>
      <w:spacing w:line="220" w:lineRule="exact"/>
      <w:jc w:val="both"/>
    </w:pPr>
    <w:rPr>
      <w:sz w:val="18"/>
      <w:szCs w:val="20"/>
      <w:lang w:val="en-US" w:eastAsia="en-US"/>
    </w:rPr>
  </w:style>
  <w:style w:type="character" w:customStyle="1" w:styleId="apple-style-span">
    <w:name w:val="apple-style-span"/>
    <w:basedOn w:val="DefaultParagraphFont"/>
    <w:rsid w:val="00E128C8"/>
  </w:style>
  <w:style w:type="character" w:styleId="Hyperlink">
    <w:name w:val="Hyperlink"/>
    <w:basedOn w:val="DefaultParagraphFont"/>
    <w:uiPriority w:val="99"/>
    <w:unhideWhenUsed/>
    <w:rsid w:val="00E128C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7A70"/>
  </w:style>
  <w:style w:type="paragraph" w:styleId="BalloonText">
    <w:name w:val="Balloon Text"/>
    <w:basedOn w:val="Normal"/>
    <w:link w:val="BalloonTextChar"/>
    <w:uiPriority w:val="99"/>
    <w:semiHidden/>
    <w:unhideWhenUsed/>
    <w:rsid w:val="001660A7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0A7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B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39380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393804"/>
  </w:style>
  <w:style w:type="paragraph" w:styleId="Footer">
    <w:name w:val="footer"/>
    <w:basedOn w:val="Normal"/>
    <w:link w:val="FooterChar"/>
    <w:uiPriority w:val="99"/>
    <w:unhideWhenUsed/>
    <w:rsid w:val="0039380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393804"/>
  </w:style>
  <w:style w:type="paragraph" w:styleId="ListParagraph">
    <w:name w:val="List Paragraph"/>
    <w:basedOn w:val="Normal"/>
    <w:uiPriority w:val="34"/>
    <w:qFormat/>
    <w:rsid w:val="00B22DE3"/>
    <w:pPr>
      <w:ind w:left="720"/>
      <w:contextualSpacing/>
    </w:pPr>
    <w:rPr>
      <w:rFonts w:asciiTheme="minorHAnsi" w:eastAsiaTheme="minorEastAsia" w:hAnsiTheme="minorHAnsi" w:cstheme="minorBidi"/>
      <w:lang w:val="es-ES_tradnl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4C759C"/>
    <w:pPr>
      <w:jc w:val="center"/>
    </w:pPr>
    <w:rPr>
      <w:rFonts w:ascii="Cambria" w:eastAsiaTheme="minorEastAsia" w:hAnsi="Cambria" w:cstheme="minorBidi"/>
      <w:noProof/>
      <w:lang w:val="es-ES" w:eastAsia="es-E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C759C"/>
    <w:rPr>
      <w:rFonts w:ascii="Cambria" w:hAnsi="Cambria"/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4C759C"/>
    <w:rPr>
      <w:rFonts w:ascii="Cambria" w:eastAsiaTheme="minorEastAsia" w:hAnsi="Cambria" w:cstheme="minorBidi"/>
      <w:noProof/>
      <w:lang w:val="es-ES" w:eastAsia="es-ES"/>
    </w:rPr>
  </w:style>
  <w:style w:type="character" w:customStyle="1" w:styleId="EndNoteBibliographyCar">
    <w:name w:val="EndNote Bibliography Car"/>
    <w:basedOn w:val="DefaultParagraphFont"/>
    <w:link w:val="EndNoteBibliography"/>
    <w:rsid w:val="004C759C"/>
    <w:rPr>
      <w:rFonts w:ascii="Cambria" w:hAnsi="Cambria"/>
      <w:noProof/>
      <w:lang w:val="es-ES"/>
    </w:rPr>
  </w:style>
  <w:style w:type="character" w:customStyle="1" w:styleId="mim-text-font">
    <w:name w:val="mim-text-font"/>
    <w:basedOn w:val="DefaultParagraphFont"/>
    <w:rsid w:val="0051727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172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5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A6C"/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A6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F635B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D4602"/>
  </w:style>
  <w:style w:type="table" w:styleId="TableGrid">
    <w:name w:val="Table Grid"/>
    <w:basedOn w:val="TableNormal"/>
    <w:uiPriority w:val="59"/>
    <w:rsid w:val="00413165"/>
    <w:rPr>
      <w:rFonts w:eastAsiaTheme="minorHAnsi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36F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7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56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1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1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3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2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4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B13B0D-FC37-40AE-B5F3-D494494E8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rginia Ruiz Ramírez</dc:creator>
  <cp:keywords/>
  <dc:description/>
  <cp:lastModifiedBy>Naveen Kumar E</cp:lastModifiedBy>
  <cp:revision>14</cp:revision>
  <cp:lastPrinted>2020-11-26T21:28:00Z</cp:lastPrinted>
  <dcterms:created xsi:type="dcterms:W3CDTF">2021-02-27T03:37:00Z</dcterms:created>
  <dcterms:modified xsi:type="dcterms:W3CDTF">2021-03-17T05:44:00Z</dcterms:modified>
</cp:coreProperties>
</file>